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1"/>
        </w:numPr>
        <w:tabs>
          <w:tab w:val="clear" w:pos="420"/>
          <w:tab w:val="left" w:pos="312" w:leader="none"/>
        </w:tabs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>Search strategy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tbl>
      <w:tblPr>
        <w:tblW w:w="8684" w:type="dxa"/>
        <w:jc w:val="left"/>
        <w:tblInd w:w="9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5"/>
        <w:gridCol w:w="6667"/>
        <w:gridCol w:w="612"/>
      </w:tblGrid>
      <w:tr>
        <w:trPr>
          <w:trHeight w:val="288" w:hRule="atLeast"/>
        </w:trPr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  <w:t>Search number</w:t>
            </w:r>
          </w:p>
        </w:tc>
        <w:tc>
          <w:tcPr>
            <w:tcW w:w="66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  <w:t>Query</w:t>
            </w:r>
          </w:p>
        </w:tc>
        <w:tc>
          <w:tcPr>
            <w:tcW w:w="6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  <w:t>number</w:t>
            </w:r>
          </w:p>
        </w:tc>
      </w:tr>
      <w:tr>
        <w:trPr>
          <w:trHeight w:val="288" w:hRule="atLeast"/>
        </w:trPr>
        <w:tc>
          <w:tcPr>
            <w:tcW w:w="14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66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Lupus Erythematosus, Systemic[MeSH Terms]</w:t>
            </w:r>
          </w:p>
        </w:tc>
        <w:tc>
          <w:tcPr>
            <w:tcW w:w="6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66,625</w:t>
            </w:r>
          </w:p>
        </w:tc>
      </w:tr>
      <w:tr>
        <w:trPr>
          <w:trHeight w:val="288" w:hRule="atLeast"/>
        </w:trPr>
        <w:tc>
          <w:tcPr>
            <w:tcW w:w="14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66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(((((((((((((Lupus Erythematosus, Systemic[Title/Abstract]) OR (Systemic Lupus Erythematosus[Title/Abstract])) OR (Lupus Erythematosus Disseminatus[Title/Abstract])) OR (Libman-Sacks Disease[Title/Abstract])) OR (Libman Sacks Disease[Title/Abstract])) OR (disseminated lupus[Title/Abstract])) OR (erythematodes visceralis[Title/Abstract])) OR (lupovisceritis[Title/Abstract])) OR (lupus erythematodes disseminates[Title/Abstract])) OR (lupus erythematosus disseminates[Title/Abstract])) OR (lupus erythematosus visceralis[Title/Abstract])) OR (osler libman sacks disease[Title/Abstract])) OR (systemic lupus erythematodes[Title/Abstract])) OR (dermatovisceritism, malignant[Title/Abstract])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95,162</w:t>
            </w:r>
          </w:p>
        </w:tc>
      </w:tr>
      <w:tr>
        <w:trPr>
          <w:trHeight w:val="288" w:hRule="atLeast"/>
        </w:trPr>
        <w:tc>
          <w:tcPr>
            <w:tcW w:w="14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66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(Lupus Erythematosus, Systemic[MeSH Terms]) OR ((((((((((((((Lupus Erythematosus, Systemic[Title/Abstract]) OR (Systemic Lupus Erythematosus[Title/Abstract])) OR (Lupus Erythematosus Disseminatus[Title/Abstract])) OR (Libman-Sacks Disease[Title/Abstract])) OR (Libman Sacks Disease[Title/Abstract])) OR (disseminated lupus[Title/Abstract])) OR (erythematodes visceralis[Title/Abstract])) OR (lupovisceritis[Title/Abstract])) OR (lupus erythematodes disseminates[Title/Abstract])) OR (lupus erythematosus disseminates[Title/Abstract])) OR (lupus erythematosus visceralis[Title/Abstract])) OR (osler libman sacks disease[Title/Abstract])) OR (systemic lupus erythematodes[Title/Abstract])) OR (dermatovisceritism, malignant[Title/Abstract]))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16,689</w:t>
            </w:r>
          </w:p>
        </w:tc>
      </w:tr>
      <w:tr>
        <w:trPr>
          <w:trHeight w:val="288" w:hRule="atLeast"/>
        </w:trPr>
        <w:tc>
          <w:tcPr>
            <w:tcW w:w="14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</w:t>
            </w:r>
          </w:p>
        </w:tc>
        <w:tc>
          <w:tcPr>
            <w:tcW w:w="66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Janus kinases[MeSH Terms]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4,763</w:t>
            </w:r>
          </w:p>
        </w:tc>
      </w:tr>
      <w:tr>
        <w:trPr>
          <w:trHeight w:val="288" w:hRule="atLeast"/>
        </w:trPr>
        <w:tc>
          <w:tcPr>
            <w:tcW w:w="14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</w:t>
            </w:r>
          </w:p>
        </w:tc>
        <w:tc>
          <w:tcPr>
            <w:tcW w:w="66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((((((((Janus kinases[Title/Abstract]) OR (JAK Kinases[Title/Abstract])) OR (Janus Kinase[Title/Abstract])) OR (Tofacitinib[Title/Abstract])) OR (Solcitinib[Title/Abstract])) OR (Filgotinib[Title/Abstract])) OR (Baricitinib[Title/Abstract])) OR (Deucravacitinib[Title/Abstract])) OR (Beprocitinib[Title/Abstract])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2,599</w:t>
            </w:r>
          </w:p>
        </w:tc>
      </w:tr>
      <w:tr>
        <w:trPr>
          <w:trHeight w:val="288" w:hRule="atLeast"/>
        </w:trPr>
        <w:tc>
          <w:tcPr>
            <w:tcW w:w="14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6</w:t>
            </w:r>
          </w:p>
        </w:tc>
        <w:tc>
          <w:tcPr>
            <w:tcW w:w="66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(Janus kinases[MeSH Terms]) OR (((((((((Janus kinases[Title/Abstract]) OR (JAK Kinases[Title/Abstract])) OR (Janus Kinase[Title/Abstract])) OR (Tofacitinib[Title/Abstract])) OR (Solcitinib[Title/Abstract])) OR (Filgotinib[Title/Abstract])) OR (Baricitinib[Title/Abstract])) OR (Deucravacitinib[Title/Abstract])) OR (Beprocitinib[Title/Abstract]))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2,521</w:t>
            </w:r>
          </w:p>
        </w:tc>
      </w:tr>
      <w:tr>
        <w:trPr>
          <w:trHeight w:val="288" w:hRule="atLeast"/>
        </w:trPr>
        <w:tc>
          <w:tcPr>
            <w:tcW w:w="14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7</w:t>
            </w:r>
          </w:p>
        </w:tc>
        <w:tc>
          <w:tcPr>
            <w:tcW w:w="66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Agammaglobulinaemia Tyrosine Kinase[MeSH Terms]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,172</w:t>
            </w:r>
          </w:p>
        </w:tc>
      </w:tr>
      <w:tr>
        <w:trPr>
          <w:trHeight w:val="288" w:hRule="atLeast"/>
        </w:trPr>
        <w:tc>
          <w:tcPr>
            <w:tcW w:w="14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8</w:t>
            </w:r>
          </w:p>
        </w:tc>
        <w:tc>
          <w:tcPr>
            <w:tcW w:w="66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((((((((Agammaglobulinaemia Tyrosine Kinase[Title/Abstract]) OR (Bruton's Tyrosine Kinase[Title/Abstract])) OR (Bruton Tyrosine Kinase[Title/Abstract])) OR (Brutons Tyrosine Kinase[Title/Abstract])) OR (B Cell Progenitor Kinase[Title/Abstract])) OR (Ibrutinib[Title/Abstract])) OR (Fenebrutinib[Title/Abstract])) OR (Evobrutinib[Title/Abstract])) OR (Orelabrutinib[Title/Abstract])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,150</w:t>
            </w:r>
          </w:p>
        </w:tc>
      </w:tr>
      <w:tr>
        <w:trPr>
          <w:trHeight w:val="288" w:hRule="atLeast"/>
        </w:trPr>
        <w:tc>
          <w:tcPr>
            <w:tcW w:w="14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9</w:t>
            </w:r>
          </w:p>
        </w:tc>
        <w:tc>
          <w:tcPr>
            <w:tcW w:w="66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(Agammaglobulinaemia Tyrosine Kinase[MeSH Terms]) OR (((((((((Agammaglobulinaemia Tyrosine Kinase[Title/Abstract]) OR (Bruton's Tyrosine Kinase[Title/Abstract])) OR (Bruton Tyrosine Kinase[Title/Abstract])) OR (Brutons Tyrosine Kinase[Title/Abstract])) OR (B Cell Progenitor Kinase[Title/Abstract])) OR (Ibrutinib[Title/Abstract])) OR (Fenebrutinib[Title/Abstract])) OR (Evobrutinib[Title/Abstract])) OR (Orelabrutinib[Title/Abstract]))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,683</w:t>
            </w:r>
          </w:p>
        </w:tc>
      </w:tr>
      <w:tr>
        <w:trPr>
          <w:trHeight w:val="288" w:hRule="atLeast"/>
        </w:trPr>
        <w:tc>
          <w:tcPr>
            <w:tcW w:w="14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0</w:t>
            </w:r>
          </w:p>
        </w:tc>
        <w:tc>
          <w:tcPr>
            <w:tcW w:w="66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Syk Kinase[MeSH Terms]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,547</w:t>
            </w:r>
          </w:p>
        </w:tc>
      </w:tr>
      <w:tr>
        <w:trPr>
          <w:trHeight w:val="288" w:hRule="atLeast"/>
        </w:trPr>
        <w:tc>
          <w:tcPr>
            <w:tcW w:w="14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1</w:t>
            </w:r>
          </w:p>
        </w:tc>
        <w:tc>
          <w:tcPr>
            <w:tcW w:w="66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((((Syk Kinase[Title/Abstract]) OR (SYK Tyrosine Kinase[Title/Abstract])) OR (Spleen Tyrosine Kinase[Title/Abstract])) OR (Fostamatinib[Title/Abstract])) OR (Lanraplenib[Title/Abstract])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,830</w:t>
            </w:r>
          </w:p>
        </w:tc>
      </w:tr>
      <w:tr>
        <w:trPr>
          <w:trHeight w:val="288" w:hRule="atLeast"/>
        </w:trPr>
        <w:tc>
          <w:tcPr>
            <w:tcW w:w="14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2</w:t>
            </w:r>
          </w:p>
        </w:tc>
        <w:tc>
          <w:tcPr>
            <w:tcW w:w="66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(Syk Kinase[MeSH Terms]) OR (((((Syk Kinase[Title/Abstract]) OR (SYK Tyrosine Kinase[Title/Abstract])) OR (Spleen Tyrosine Kinase[Title/Abstract])) OR (Fostamatinib[Title/Abstract])) OR (Lanraplenib[Title/Abstract]))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,307</w:t>
            </w:r>
          </w:p>
        </w:tc>
      </w:tr>
      <w:tr>
        <w:trPr>
          <w:trHeight w:val="288" w:hRule="atLeast"/>
        </w:trPr>
        <w:tc>
          <w:tcPr>
            <w:tcW w:w="14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3</w:t>
            </w:r>
          </w:p>
        </w:tc>
        <w:tc>
          <w:tcPr>
            <w:tcW w:w="66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(((((((((((Proteasomes[Title/Abstract]) OR (Carfilzomib[Title/Abstract])) OR (Ixazomib[Title/Abstract])) OR (Zetomipzomib[Title/Abstract])) OR (Cereblon[Title/Abstract])) OR (Lenalidomide[Title/Abstract])) OR (Iberdomide[Title/Abstract])) OR (Mezigdomide[Title/Abstract])) OR (S1PR1[Title/Abstract])) OR (Ozanimod[Title/Abstract])) OR (Amiselimod[Title/Abstract])) OR (Cenerimod[Title/Abstract])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1,447</w:t>
            </w:r>
          </w:p>
        </w:tc>
      </w:tr>
      <w:tr>
        <w:trPr>
          <w:trHeight w:val="288" w:hRule="atLeast"/>
        </w:trPr>
        <w:tc>
          <w:tcPr>
            <w:tcW w:w="14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4</w:t>
            </w:r>
          </w:p>
        </w:tc>
        <w:tc>
          <w:tcPr>
            <w:tcW w:w="66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((((Janus kinases[MeSH Terms]) OR (((((((((Janus kinases[Title/Abstract]) OR (JAK Kinases[Title/Abstract])) OR (Janus Kinase[Title/Abstract])) OR (Tofacitinib[Title/Abstract])) OR (Solcitinib[Title/Abstract])) OR (Filgotinib[Title/Abstract])) OR (Baricitinib[Title/Abstract])) OR (Deucravacitinib[Title/Abstract])) OR (Beprocitinib[Title/Abstract]))) OR ((Agammaglobulinaemia Tyrosine Kinase[MeSH Terms]) OR (((((((((Agammaglobulinaemia Tyrosine Kinase[Title/Abstract]) OR (Bruton's Tyrosine Kinase[Title/Abstract])) OR (Bruton Tyrosine Kinase[Title/Abstract])) OR (Brutons Tyrosine Kinase[Title/Abstract])) OR (B Cell Progenitor Kinase[Title/Abstract])) OR (Ibrutinib[Title/Abstract])) OR (Fenebrutinib[Title/Abstract])) OR (Evobrutinib[Title/Abstract])) OR (Orelabrutinib[Title/Abstract])))) OR ((Syk Kinase[MeSH Terms]) OR (((((Syk Kinase[Title/Abstract]) OR (SYK Tyrosine Kinase[Title/Abstract])) OR (Spleen Tyrosine Kinase[Title/Abstract])) OR (Fostamatinib[Title/Abstract])) OR (Lanraplenib[Title/Abstract])))) OR ((((((((((((Proteasomes[Title/Abstract]) OR (Carfilzomib[Title/Abstract])) OR (Ixazomib[Title/Abstract])) OR (Zetomipzomib[Title/Abstract])) OR (Cereblon[Title/Abstract])) OR (Lenalidomide[Title/Abstract])) OR (Iberdomide[Title/Abstract])) OR (Mezigdomide[Title/Abstract])) OR (S1PR1[Title/Abstract])) OR (Ozanimod[Title/Abstract])) OR (Amiselimod[Title/Abstract])) OR (Cenerimod[Title/Abstract]))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2,230</w:t>
            </w:r>
          </w:p>
        </w:tc>
      </w:tr>
      <w:tr>
        <w:trPr>
          <w:trHeight w:val="288" w:hRule="atLeast"/>
        </w:trPr>
        <w:tc>
          <w:tcPr>
            <w:tcW w:w="14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5</w:t>
            </w:r>
          </w:p>
        </w:tc>
        <w:tc>
          <w:tcPr>
            <w:tcW w:w="66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((Lupus Erythematosus, Systemic[MeSH Terms]) OR ((((((((((((((Lupus Erythematosus, Systemic[Title/Abstract]) OR (Systemic Lupus Erythematosus[Title/Abstract])) OR (Lupus Erythematosus Disseminatus[Title/Abstract])) OR (Libman-Sacks Disease[Title/Abstract])) OR (Libman Sacks Disease[Title/Abstract])) OR (disseminated lupus[Title/Abstract])) OR (erythematodes visceralis[Title/Abstract])) OR (lupovisceritis[Title/Abstract])) OR (lupus erythematodes disseminates[Title/Abstract])) OR (lupus erythematosus disseminates[Title/Abstract])) OR (lupus erythematosus visceralis[Title/Abstract])) OR (osler libman sacks disease[Title/Abstract])) OR (systemic lupus erythematodes[Title/Abstract])) OR (dermatovisceritism, malignant[Title/Abstract]))) AND (((((Janus kinases[MeSH Terms]) OR (((((((((Janus kinases[Title/Abstract]) OR (JAK Kinases[Title/Abstract])) OR (Janus Kinase[Title/Abstract])) OR (Tofacitinib[Title/Abstract])) OR (Solcitinib[Title/Abstract])) OR (Filgotinib[Title/Abstract])) OR (Baricitinib[Title/Abstract])) OR (Deucravacitinib[Title/Abstract])) OR (Beprocitinib[Title/Abstract]))) OR ((Agammaglobulinaemia Tyrosine Kinase[MeSH Terms]) OR (((((((((Agammaglobulinaemia Tyrosine Kinase[Title/Abstract]) OR (Bruton's Tyrosine Kinase[Title/Abstract])) OR (Bruton Tyrosine Kinase[Title/Abstract])) OR (Brutons Tyrosine Kinase[Title/Abstract])) OR (B Cell Progenitor Kinase[Title/Abstract])) OR (Ibrutinib[Title/Abstract])) OR (Fenebrutinib[Title/Abstract])) OR (Evobrutinib[Title/Abstract])) OR (Orelabrutinib[Title/Abstract])))) OR ((Syk Kinase[MeSH Terms]) OR (((((Syk Kinase[Title/Abstract]) OR (SYK Tyrosine Kinase[Title/Abstract])) OR (Spleen Tyrosine Kinase[Title/Abstract])) OR (Fostamatinib[Title/Abstract])) OR (Lanraplenib[Title/Abstract])))) OR ((((((((((((Proteasomes[Title/Abstract]) OR (Carfilzomib[Title/Abstract])) OR (Ixazomib[Title/Abstract])) OR (Zetomipzomib[Title/Abstract])) OR (Cereblon[Title/Abstract])) OR (Lenalidomide[Title/Abstract])) OR (Iberdomide[Title/Abstract])) OR (Mezigdomide[Title/Abstract])) OR (S1PR1[Title/Abstract])) OR (Ozanimod[Title/Abstract])) OR (Amiselimod[Title/Abstract])) OR (Cenerimod[Title/Abstract])))</w:t>
            </w:r>
          </w:p>
        </w:tc>
        <w:tc>
          <w:tcPr>
            <w:tcW w:w="6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,615</w:t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PubMed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tbl>
      <w:tblPr>
        <w:tblW w:w="8426" w:type="dxa"/>
        <w:jc w:val="left"/>
        <w:tblInd w:w="9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47"/>
        <w:gridCol w:w="3505"/>
        <w:gridCol w:w="1074"/>
      </w:tblGrid>
      <w:tr>
        <w:trPr>
          <w:trHeight w:val="288" w:hRule="atLeast"/>
        </w:trPr>
        <w:tc>
          <w:tcPr>
            <w:tcW w:w="38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  <w:t>Search number</w:t>
            </w:r>
          </w:p>
        </w:tc>
        <w:tc>
          <w:tcPr>
            <w:tcW w:w="35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  <w:t>Query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  <w:t>number</w:t>
            </w:r>
          </w:p>
        </w:tc>
      </w:tr>
      <w:tr>
        <w:trPr>
          <w:trHeight w:val="288" w:hRule="atLeast"/>
        </w:trPr>
        <w:tc>
          <w:tcPr>
            <w:tcW w:w="38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35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'systemic lupus erythematosus'/exp</w:t>
            </w:r>
          </w:p>
        </w:tc>
        <w:tc>
          <w:tcPr>
            <w:tcW w:w="10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14933</w:t>
            </w:r>
          </w:p>
        </w:tc>
      </w:tr>
      <w:tr>
        <w:trPr>
          <w:trHeight w:val="288" w:hRule="atLeast"/>
        </w:trPr>
        <w:tc>
          <w:tcPr>
            <w:tcW w:w="38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35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'protein kinase syk'/exp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703</w:t>
            </w:r>
          </w:p>
        </w:tc>
      </w:tr>
      <w:tr>
        <w:trPr>
          <w:trHeight w:val="288" w:hRule="atLeast"/>
        </w:trPr>
        <w:tc>
          <w:tcPr>
            <w:tcW w:w="38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35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'syk kinase'/exp OR 'syk kinase' OR (syk AND ('kinase'/exp OR kinase)) OR 'syk tyrosine kinase':ab,ti OR 'spleen tyrosine kinase':ab,ti OR 'protein kinase syk':ab,ti OR fostamatinib:ab,ti OR lanraplenib:ab,ti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7394</w:t>
            </w:r>
          </w:p>
        </w:tc>
      </w:tr>
      <w:tr>
        <w:trPr>
          <w:trHeight w:val="288" w:hRule="atLeast"/>
        </w:trPr>
        <w:tc>
          <w:tcPr>
            <w:tcW w:w="38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</w:t>
            </w:r>
          </w:p>
        </w:tc>
        <w:tc>
          <w:tcPr>
            <w:tcW w:w="35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#10 OR #11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7394</w:t>
            </w:r>
          </w:p>
        </w:tc>
      </w:tr>
      <w:tr>
        <w:trPr>
          <w:trHeight w:val="288" w:hRule="atLeast"/>
        </w:trPr>
        <w:tc>
          <w:tcPr>
            <w:tcW w:w="38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</w:t>
            </w:r>
          </w:p>
        </w:tc>
        <w:tc>
          <w:tcPr>
            <w:tcW w:w="35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proteasomes OR carfilzomib:ab,ti OR ixazomib:ab,ti OR zetomipzomib:ab,ti OR cereblon:ab,ti OR lenalidomide:ab,ti OR iberdomide:ab,ti OR mezigdomide:ab,ti OR s1pr1:ab,ti OR ozanimod:ab,ti OR amiselimod:ab,ti OR cenerimod:ab,ti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4681</w:t>
            </w:r>
          </w:p>
        </w:tc>
      </w:tr>
      <w:tr>
        <w:trPr>
          <w:trHeight w:val="288" w:hRule="atLeast"/>
        </w:trPr>
        <w:tc>
          <w:tcPr>
            <w:tcW w:w="384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6</w:t>
            </w:r>
          </w:p>
        </w:tc>
        <w:tc>
          <w:tcPr>
            <w:tcW w:w="35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#6 OR #9 OR #12 OR #13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74903</w:t>
            </w:r>
          </w:p>
        </w:tc>
      </w:tr>
      <w:tr>
        <w:trPr>
          <w:trHeight w:val="288" w:hRule="atLeast"/>
        </w:trPr>
        <w:tc>
          <w:tcPr>
            <w:tcW w:w="38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7</w:t>
            </w:r>
          </w:p>
        </w:tc>
        <w:tc>
          <w:tcPr>
            <w:tcW w:w="35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#3 AND #14</w:t>
            </w:r>
          </w:p>
        </w:tc>
        <w:tc>
          <w:tcPr>
            <w:tcW w:w="10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964</w:t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Embase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78"/>
        <w:gridCol w:w="2965"/>
        <w:gridCol w:w="2779"/>
      </w:tblGrid>
      <w:tr>
        <w:trPr/>
        <w:tc>
          <w:tcPr>
            <w:tcW w:w="27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  <w:t>Search number</w:t>
            </w:r>
          </w:p>
        </w:tc>
        <w:tc>
          <w:tcPr>
            <w:tcW w:w="29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  <w:t>Query</w:t>
            </w:r>
          </w:p>
        </w:tc>
        <w:tc>
          <w:tcPr>
            <w:tcW w:w="27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  <w:t>number</w:t>
            </w:r>
          </w:p>
        </w:tc>
      </w:tr>
      <w:tr>
        <w:trPr/>
        <w:tc>
          <w:tcPr>
            <w:tcW w:w="277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</w:p>
        </w:tc>
        <w:tc>
          <w:tcPr>
            <w:tcW w:w="296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((((((((((((TS=(Systemic Lupus Erythematosus )) OR TS=(Lupus Erythematosus Disseminatus)) OR TS=(Libman-Sacks Disease)) OR TS=(Libman Sacks Disease)) OR TS=(disseminated lupus)) OR TS=(erythematodes visceralis)) OR TS=(lupovisceritis)) OR TS=(lupus erythematodes disseminates)) OR TS=(lupus erythematosus disseminates)) OR TS=(lupus erythematosus visceralis)) OR TS=(osler libman sacks disease)) OR TS=(systemic lupus erythematodes)) OR TS=(dermatovisceritism, malignant)</w:t>
            </w:r>
          </w:p>
        </w:tc>
        <w:tc>
          <w:tcPr>
            <w:tcW w:w="277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3520</w:t>
            </w:r>
          </w:p>
        </w:tc>
      </w:tr>
      <w:tr>
        <w:trPr/>
        <w:tc>
          <w:tcPr>
            <w:tcW w:w="27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</w:t>
            </w:r>
          </w:p>
        </w:tc>
        <w:tc>
          <w:tcPr>
            <w:tcW w:w="29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(((((((((((((TS=(Janus kinases))) OR TS=(JAK Kinases)) OR TS=(Janus Kinase)) OR TS=(Tofacitinib)) OR TS=(Solcitinib)) OR TS=(Filgotinib)) OR TS=(Solcitinib)) OR TS=(Baricitinib)) OR TS=(Deucravacitinib)) OR TS=(Beprocitinib)) OR TS=(Agammaglobulinaemia Tyrosine Kinase)) OR TS=(Bruton's Tyrosine Kinase)) OR TS=(Bruton Tyrosine Kinase) OR TS=(Brutons Tyrosine Kinase) OR TS=(B Cell Progenitor Kinase) OR TS=(B-cell progenitor kinase) OR TS=(Ibrutinib) OR TS=(Fenebrutinib) OR TS=(Evobrutinib) OR TS=(Orelabrutinib) OR TS=(Syk Kinase) OR TS=(SYK Tyrosine Kinase) OR TS=(Spleen Tyrosine Kinase) OR TS=(protein kinase syk) OR TS=(Fostamatinib) OR TS=(Lanraplenib) OR TS=(Proteasomes) OR TS=(Carfilzomib) OR TS=(Ixazomib) OR TS=(Zetomipzomib) OR TS=(Cereblon) OR TS=(Lenalidomide) OR TS=(Iberdomide) OR TS=(Mezigdomide) OR TS=(S1PR1) OR TS=(Ozanimod) OR TS=(Amiselimod) OR TS=(Cenerimod)</w:t>
            </w:r>
          </w:p>
        </w:tc>
        <w:tc>
          <w:tcPr>
            <w:tcW w:w="277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0243</w:t>
            </w:r>
          </w:p>
        </w:tc>
      </w:tr>
      <w:tr>
        <w:trPr/>
        <w:tc>
          <w:tcPr>
            <w:tcW w:w="277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</w:t>
            </w:r>
          </w:p>
        </w:tc>
        <w:tc>
          <w:tcPr>
            <w:tcW w:w="296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 AND 2</w:t>
            </w:r>
          </w:p>
        </w:tc>
        <w:tc>
          <w:tcPr>
            <w:tcW w:w="277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44</w:t>
            </w:r>
          </w:p>
        </w:tc>
      </w:tr>
    </w:tbl>
    <w:p>
      <w:pPr>
        <w:pStyle w:val="Normal"/>
        <w:jc w:val="center"/>
        <w:rPr/>
      </w:pPr>
      <w:r>
        <w:rPr/>
        <w:t>Web of science</w:t>
      </w:r>
    </w:p>
    <w:tbl>
      <w:tblPr>
        <w:tblW w:w="8460" w:type="dxa"/>
        <w:jc w:val="left"/>
        <w:tblInd w:w="9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4"/>
        <w:gridCol w:w="7350"/>
        <w:gridCol w:w="576"/>
      </w:tblGrid>
      <w:tr>
        <w:trPr>
          <w:trHeight w:val="288" w:hRule="atLeast"/>
        </w:trPr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  <w:t>ID</w:t>
            </w:r>
          </w:p>
        </w:tc>
        <w:tc>
          <w:tcPr>
            <w:tcW w:w="7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  <w:t>Search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  <w:t>Hits</w:t>
            </w:r>
          </w:p>
        </w:tc>
      </w:tr>
      <w:tr>
        <w:trPr>
          <w:trHeight w:val="288" w:hRule="atLeast"/>
        </w:trPr>
        <w:tc>
          <w:tcPr>
            <w:tcW w:w="5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#1</w:t>
            </w:r>
          </w:p>
        </w:tc>
        <w:tc>
          <w:tcPr>
            <w:tcW w:w="73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eSH descriptor: [Lupus Erythematosus, Systemic] explode all trees</w:t>
            </w:r>
          </w:p>
        </w:tc>
        <w:tc>
          <w:tcPr>
            <w:tcW w:w="5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420</w:t>
            </w:r>
          </w:p>
        </w:tc>
      </w:tr>
      <w:tr>
        <w:trPr>
          <w:trHeight w:val="288" w:hRule="atLeast"/>
        </w:trPr>
        <w:tc>
          <w:tcPr>
            <w:tcW w:w="5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#2</w:t>
            </w:r>
          </w:p>
        </w:tc>
        <w:tc>
          <w:tcPr>
            <w:tcW w:w="73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(Lupus Erythematosus, Systemic):ti,ab,kw OR (Systemic Lupus Erythematosus):ti,ab,kw OR (Lupus Erythematosus Disseminatus):ti,ab,kw OR (Libman-Sacks Disease):ti,ab,kw OR (Libman Sacks Disease):ti,ab,kw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836</w:t>
            </w:r>
          </w:p>
        </w:tc>
      </w:tr>
      <w:tr>
        <w:trPr>
          <w:trHeight w:val="288" w:hRule="atLeast"/>
        </w:trPr>
        <w:tc>
          <w:tcPr>
            <w:tcW w:w="5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#3</w:t>
            </w:r>
          </w:p>
        </w:tc>
        <w:tc>
          <w:tcPr>
            <w:tcW w:w="73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(disseminated lupus):ti,ab,kw OR (erythematodes visceralis):ti,ab,kw OR (lupovisceritis):ti,ab,kw OR (lupus erythematodes disseminates):ti,ab,kw OR (lupus erythematosus disseminates):ti,ab,kw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6</w:t>
            </w:r>
          </w:p>
        </w:tc>
      </w:tr>
      <w:tr>
        <w:trPr>
          <w:trHeight w:val="288" w:hRule="atLeast"/>
        </w:trPr>
        <w:tc>
          <w:tcPr>
            <w:tcW w:w="5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#4</w:t>
            </w:r>
          </w:p>
        </w:tc>
        <w:tc>
          <w:tcPr>
            <w:tcW w:w="73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(lupus erythematosus visceralis):ti,ab,kw OR (osler libman sacks disease):ti,ab,kw OR (systemic lupus erythematodes):ti,ab,kw OR (dermatovisceritism, malignant):ti,ab,kw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2</w:t>
            </w:r>
          </w:p>
        </w:tc>
      </w:tr>
      <w:tr>
        <w:trPr>
          <w:trHeight w:val="288" w:hRule="atLeast"/>
        </w:trPr>
        <w:tc>
          <w:tcPr>
            <w:tcW w:w="5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#5</w:t>
            </w:r>
          </w:p>
        </w:tc>
        <w:tc>
          <w:tcPr>
            <w:tcW w:w="73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#1 OR #2 OR #3 OR #4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055</w:t>
            </w:r>
          </w:p>
        </w:tc>
      </w:tr>
      <w:tr>
        <w:trPr>
          <w:trHeight w:val="288" w:hRule="atLeast"/>
        </w:trPr>
        <w:tc>
          <w:tcPr>
            <w:tcW w:w="5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#6</w:t>
            </w:r>
          </w:p>
        </w:tc>
        <w:tc>
          <w:tcPr>
            <w:tcW w:w="73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eSH descriptor: [Janus Kinases] explode all trees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02</w:t>
            </w:r>
          </w:p>
        </w:tc>
      </w:tr>
      <w:tr>
        <w:trPr>
          <w:trHeight w:val="288" w:hRule="atLeast"/>
        </w:trPr>
        <w:tc>
          <w:tcPr>
            <w:tcW w:w="5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#7</w:t>
            </w:r>
          </w:p>
        </w:tc>
        <w:tc>
          <w:tcPr>
            <w:tcW w:w="73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(Janus kinases):ti,ab,kw OR (JAK Kinases):ti,ab,kw OR (Janus Kinase):ti,ab,kw OR (Tofacitinib):ti,ab,kw OR (Solcitinib):ti,ab,kw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341</w:t>
            </w:r>
          </w:p>
        </w:tc>
      </w:tr>
      <w:tr>
        <w:trPr>
          <w:trHeight w:val="288" w:hRule="atLeast"/>
        </w:trPr>
        <w:tc>
          <w:tcPr>
            <w:tcW w:w="5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#8</w:t>
            </w:r>
          </w:p>
        </w:tc>
        <w:tc>
          <w:tcPr>
            <w:tcW w:w="73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(Filgotinib):ti,ab,kw OR (Baricitinib):ti,ab,kw OR (Deucravacitinib):ti,ab,kw OR (Beprocitinib):ti,ab,kw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024</w:t>
            </w:r>
          </w:p>
        </w:tc>
      </w:tr>
      <w:tr>
        <w:trPr>
          <w:trHeight w:val="288" w:hRule="atLeast"/>
        </w:trPr>
        <w:tc>
          <w:tcPr>
            <w:tcW w:w="5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#9</w:t>
            </w:r>
          </w:p>
        </w:tc>
        <w:tc>
          <w:tcPr>
            <w:tcW w:w="73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#6 OR #7 OR #8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918</w:t>
            </w:r>
          </w:p>
        </w:tc>
      </w:tr>
      <w:tr>
        <w:trPr>
          <w:trHeight w:val="288" w:hRule="atLeast"/>
        </w:trPr>
        <w:tc>
          <w:tcPr>
            <w:tcW w:w="5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#10</w:t>
            </w:r>
          </w:p>
        </w:tc>
        <w:tc>
          <w:tcPr>
            <w:tcW w:w="73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eSH descriptor: [Agammaglobulinaemia Tyrosine Kinase] explode all trees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5</w:t>
            </w:r>
          </w:p>
        </w:tc>
      </w:tr>
      <w:tr>
        <w:trPr>
          <w:trHeight w:val="288" w:hRule="atLeast"/>
        </w:trPr>
        <w:tc>
          <w:tcPr>
            <w:tcW w:w="5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#11</w:t>
            </w:r>
          </w:p>
        </w:tc>
        <w:tc>
          <w:tcPr>
            <w:tcW w:w="73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(Agammaglobulinaemia Tyrosine Kinase):ti,ab,kw OR (Bruton's Tyrosine Kinase):ti,ab,kw OR (Bruton Tyrosine Kinase):ti,ab,kw OR (Brutons Tyrosine Kinase):ti,ab,kw OR (B Cell Progenitor Kinase):ti,ab,kw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520</w:t>
            </w:r>
          </w:p>
        </w:tc>
      </w:tr>
      <w:tr>
        <w:trPr>
          <w:trHeight w:val="288" w:hRule="atLeast"/>
        </w:trPr>
        <w:tc>
          <w:tcPr>
            <w:tcW w:w="5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#12</w:t>
            </w:r>
          </w:p>
        </w:tc>
        <w:tc>
          <w:tcPr>
            <w:tcW w:w="73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(B-cell progenitor kinase):ti,ab,kw OR (Ibrutinib):ti,ab,kw OR (Fenebrutinib):ti,ab,kw OR (Evobrutinib):ti,ab,kw OR (Orelabrutinib):ti,ab,kw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856</w:t>
            </w:r>
          </w:p>
        </w:tc>
      </w:tr>
      <w:tr>
        <w:trPr>
          <w:trHeight w:val="288" w:hRule="atLeast"/>
        </w:trPr>
        <w:tc>
          <w:tcPr>
            <w:tcW w:w="5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#13</w:t>
            </w:r>
          </w:p>
        </w:tc>
        <w:tc>
          <w:tcPr>
            <w:tcW w:w="73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#10 OR #11 OR #12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038</w:t>
            </w:r>
          </w:p>
        </w:tc>
      </w:tr>
      <w:tr>
        <w:trPr>
          <w:trHeight w:val="288" w:hRule="atLeast"/>
        </w:trPr>
        <w:tc>
          <w:tcPr>
            <w:tcW w:w="5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#14</w:t>
            </w:r>
          </w:p>
        </w:tc>
        <w:tc>
          <w:tcPr>
            <w:tcW w:w="73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MeSH descriptor: [Syk Kinase] explode all trees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5</w:t>
            </w:r>
          </w:p>
        </w:tc>
      </w:tr>
      <w:tr>
        <w:trPr>
          <w:trHeight w:val="288" w:hRule="atLeast"/>
        </w:trPr>
        <w:tc>
          <w:tcPr>
            <w:tcW w:w="5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#15</w:t>
            </w:r>
          </w:p>
        </w:tc>
        <w:tc>
          <w:tcPr>
            <w:tcW w:w="73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(Syk Kinase):ti,ab,kw OR (SYK Tyrosine Kinase):ti,ab,kw OR (Spleen Tyrosine Kinase):ti,ab,kw OR (protein kinase syk):ti,ab,kw OR (Fostamatinib):ti,ab,kw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02</w:t>
            </w:r>
          </w:p>
        </w:tc>
      </w:tr>
      <w:tr>
        <w:trPr>
          <w:trHeight w:val="288" w:hRule="atLeast"/>
        </w:trPr>
        <w:tc>
          <w:tcPr>
            <w:tcW w:w="5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#16</w:t>
            </w:r>
          </w:p>
        </w:tc>
        <w:tc>
          <w:tcPr>
            <w:tcW w:w="73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(Lanraplenib):ti,ab,kw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6</w:t>
            </w:r>
          </w:p>
        </w:tc>
      </w:tr>
      <w:tr>
        <w:trPr>
          <w:trHeight w:val="288" w:hRule="atLeast"/>
        </w:trPr>
        <w:tc>
          <w:tcPr>
            <w:tcW w:w="5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#17</w:t>
            </w:r>
          </w:p>
        </w:tc>
        <w:tc>
          <w:tcPr>
            <w:tcW w:w="73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#14 OR #15 OR #16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05</w:t>
            </w:r>
          </w:p>
        </w:tc>
      </w:tr>
      <w:tr>
        <w:trPr>
          <w:trHeight w:val="288" w:hRule="atLeast"/>
        </w:trPr>
        <w:tc>
          <w:tcPr>
            <w:tcW w:w="5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#18</w:t>
            </w:r>
          </w:p>
        </w:tc>
        <w:tc>
          <w:tcPr>
            <w:tcW w:w="73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(Proteasomes):ti,ab,kw OR (Carfilzomib):ti,ab,kw OR (Ixazomib):ti,ab,kw OR (Zetomipzomib):ti,ab,kw OR (Cereblon):ti,ab,kw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779</w:t>
            </w:r>
          </w:p>
        </w:tc>
      </w:tr>
      <w:tr>
        <w:trPr>
          <w:trHeight w:val="288" w:hRule="atLeast"/>
        </w:trPr>
        <w:tc>
          <w:tcPr>
            <w:tcW w:w="5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#19</w:t>
            </w:r>
          </w:p>
        </w:tc>
        <w:tc>
          <w:tcPr>
            <w:tcW w:w="73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(Lenalidomide):ti,ab,kw OR (Iberdomide):ti,ab,kw OR (Mezigdomide):ti,ab,kw OR (S1PR1):ti,ab,kw OR (Ozanimod):ti,ab,kw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2742</w:t>
            </w:r>
          </w:p>
        </w:tc>
      </w:tr>
      <w:tr>
        <w:trPr>
          <w:trHeight w:val="288" w:hRule="atLeast"/>
        </w:trPr>
        <w:tc>
          <w:tcPr>
            <w:tcW w:w="5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#20</w:t>
            </w:r>
          </w:p>
        </w:tc>
        <w:tc>
          <w:tcPr>
            <w:tcW w:w="73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(Amiselimod):ti,ab,kw OR (Cenerimod):ti,ab,kw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41</w:t>
            </w:r>
          </w:p>
        </w:tc>
      </w:tr>
      <w:tr>
        <w:trPr>
          <w:trHeight w:val="288" w:hRule="atLeast"/>
        </w:trPr>
        <w:tc>
          <w:tcPr>
            <w:tcW w:w="5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#21</w:t>
            </w:r>
          </w:p>
        </w:tc>
        <w:tc>
          <w:tcPr>
            <w:tcW w:w="73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#18 OR #19 OR #20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3102</w:t>
            </w:r>
          </w:p>
        </w:tc>
      </w:tr>
      <w:tr>
        <w:trPr>
          <w:trHeight w:val="288" w:hRule="atLeast"/>
        </w:trPr>
        <w:tc>
          <w:tcPr>
            <w:tcW w:w="53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#22</w:t>
            </w:r>
          </w:p>
        </w:tc>
        <w:tc>
          <w:tcPr>
            <w:tcW w:w="73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#9 OR #13 OR #17 OR #21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7150</w:t>
            </w:r>
          </w:p>
        </w:tc>
      </w:tr>
      <w:tr>
        <w:trPr>
          <w:trHeight w:val="288" w:hRule="atLeast"/>
        </w:trPr>
        <w:tc>
          <w:tcPr>
            <w:tcW w:w="5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#23</w:t>
            </w:r>
          </w:p>
        </w:tc>
        <w:tc>
          <w:tcPr>
            <w:tcW w:w="73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#5 AND #22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122</w:t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Cochrane library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numPr>
          <w:ilvl w:val="0"/>
          <w:numId w:val="1"/>
        </w:numPr>
        <w:tabs>
          <w:tab w:val="clear" w:pos="420"/>
          <w:tab w:val="left" w:pos="312" w:leader="none"/>
        </w:tabs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>SUCRASorting diagram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drawing>
          <wp:inline distT="0" distB="0" distL="0" distR="0">
            <wp:extent cx="5269230" cy="3951605"/>
            <wp:effectExtent l="0" t="0" r="0" b="0"/>
            <wp:docPr id="1" name="图片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9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230" cy="39516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Times New Roman" w:hAnsi="Times New Roman" w:cs="Times New Roman"/>
          <w:bCs/>
          <w:sz w:val="24"/>
        </w:rPr>
      </w:pPr>
      <w:r>
        <w:rPr>
          <w:rFonts w:cs="Times New Roman" w:ascii="Times New Roman" w:hAnsi="Times New Roman"/>
          <w:bCs/>
          <w:sz w:val="24"/>
        </w:rPr>
        <w:t>SRI-4 response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drawing>
          <wp:inline distT="0" distB="0" distL="0" distR="0">
            <wp:extent cx="5269230" cy="3486785"/>
            <wp:effectExtent l="0" t="0" r="0" b="0"/>
            <wp:docPr id="2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230" cy="3486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Times New Roman" w:hAnsi="Times New Roman" w:cs="Times New Roman"/>
          <w:bCs/>
          <w:sz w:val="24"/>
        </w:rPr>
      </w:pPr>
      <w:r>
        <w:rPr>
          <w:rFonts w:cs="Times New Roman" w:ascii="Times New Roman" w:hAnsi="Times New Roman"/>
          <w:bCs/>
          <w:sz w:val="24"/>
        </w:rPr>
        <w:t>BICLA reponse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drawing>
          <wp:inline distT="0" distB="0" distL="0" distR="0">
            <wp:extent cx="5266690" cy="2745740"/>
            <wp:effectExtent l="0" t="0" r="0" b="0"/>
            <wp:docPr id="3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2" t="-4" r="-2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690" cy="2745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Times New Roman" w:hAnsi="Times New Roman" w:cs="Times New Roman"/>
          <w:bCs/>
          <w:sz w:val="24"/>
        </w:rPr>
      </w:pPr>
      <w:r>
        <w:rPr>
          <w:rFonts w:cs="Times New Roman" w:ascii="Times New Roman" w:hAnsi="Times New Roman"/>
          <w:bCs/>
          <w:sz w:val="24"/>
        </w:rPr>
        <w:t>adverse reaction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drawing>
          <wp:inline distT="0" distB="0" distL="0" distR="0">
            <wp:extent cx="5269230" cy="3486785"/>
            <wp:effectExtent l="0" t="0" r="0" b="0"/>
            <wp:docPr id="4" name="图片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6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230" cy="3486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Times New Roman" w:hAnsi="Times New Roman" w:cs="Times New Roman"/>
          <w:bCs/>
          <w:sz w:val="24"/>
        </w:rPr>
      </w:pPr>
      <w:r>
        <w:rPr>
          <w:rFonts w:cs="Times New Roman" w:ascii="Times New Roman" w:hAnsi="Times New Roman"/>
          <w:bCs/>
          <w:sz w:val="24"/>
        </w:rPr>
        <w:t>CLASI-50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drawing>
          <wp:inline distT="0" distB="0" distL="0" distR="0">
            <wp:extent cx="5269230" cy="3951605"/>
            <wp:effectExtent l="0" t="0" r="0" b="0"/>
            <wp:docPr id="5" name="图片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7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230" cy="39516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Times New Roman" w:hAnsi="Times New Roman" w:cs="Times New Roman"/>
          <w:bCs/>
          <w:sz w:val="24"/>
        </w:rPr>
      </w:pPr>
      <w:r>
        <w:rPr>
          <w:rFonts w:cs="Times New Roman" w:ascii="Times New Roman" w:hAnsi="Times New Roman"/>
          <w:bCs/>
          <w:sz w:val="24"/>
        </w:rPr>
        <w:t>tender joint count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drawing>
          <wp:inline distT="0" distB="0" distL="0" distR="0">
            <wp:extent cx="5269230" cy="3951605"/>
            <wp:effectExtent l="0" t="0" r="0" b="0"/>
            <wp:docPr id="6" name="图片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8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230" cy="39516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Times New Roman" w:hAnsi="Times New Roman" w:cs="Times New Roman"/>
          <w:bCs/>
          <w:sz w:val="24"/>
        </w:rPr>
      </w:pPr>
      <w:r>
        <w:rPr>
          <w:rFonts w:cs="Times New Roman" w:ascii="Times New Roman" w:hAnsi="Times New Roman"/>
          <w:bCs/>
          <w:sz w:val="24"/>
        </w:rPr>
        <w:t>swollen joint count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312"/>
        </w:tabs>
        <w:ind w:left="0" w:hanging="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numbering" Target="numbering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15T09:49:00Z</dcterms:created>
  <dc:creator>HUAWEI</dc:creator>
  <dc:description/>
  <cp:keywords/>
  <dc:language>en-US</dc:language>
  <cp:lastModifiedBy>EDY</cp:lastModifiedBy>
  <dcterms:modified xsi:type="dcterms:W3CDTF">2023-06-08T10:01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F13264A7C1944A8E8C3A9B078D3C2B16_13</vt:lpwstr>
  </property>
  <property fmtid="{D5CDD505-2E9C-101B-9397-08002B2CF9AE}" pid="3" name="KSOProductBuildVer">
    <vt:lpwstr>2052-11.1.0.14309</vt:lpwstr>
  </property>
  <property fmtid="{D5CDD505-2E9C-101B-9397-08002B2CF9AE}" pid="4" name="commondata">
    <vt:lpwstr>commondata</vt:lpwstr>
  </property>
</Properties>
</file>